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440"/>
        <w:tblOverlap w:val="never"/>
        <w:tblW w:w="102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977"/>
        <w:gridCol w:w="1959"/>
        <w:gridCol w:w="2118"/>
        <w:gridCol w:w="21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02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iver operating characteristic curve 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ARA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aluables</w:t>
            </w:r>
          </w:p>
        </w:tc>
        <w:tc>
          <w:tcPr>
            <w:tcW w:w="19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UC</w:t>
            </w:r>
          </w:p>
        </w:tc>
        <w:tc>
          <w:tcPr>
            <w:tcW w:w="195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ut-off value</w:t>
            </w:r>
          </w:p>
        </w:tc>
        <w:tc>
          <w:tcPr>
            <w:tcW w:w="21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ensitivity</w:t>
            </w:r>
          </w:p>
        </w:tc>
        <w:tc>
          <w:tcPr>
            <w:tcW w:w="21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pecifici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L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4.19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L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8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9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L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37.25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0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I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9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087.39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SIRI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2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.764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847</w:t>
            </w:r>
          </w:p>
        </w:tc>
        <w:tc>
          <w:tcPr>
            <w:tcW w:w="21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ARAEs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, a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rta-related adverse event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AU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the area under the receiver operating characteristic curv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N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, Neutrophil-to-lymphocyte ratio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Monocyte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P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Platelet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Systemic immune inflammation index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SIR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Systemic inflammator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response index.</w:t>
            </w:r>
            <w:bookmarkEnd w:id="0"/>
          </w:p>
        </w:tc>
      </w:tr>
    </w:tbl>
    <w:p/>
    <w:p/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00000000"/>
    <w:rsid w:val="01096364"/>
    <w:rsid w:val="0337738D"/>
    <w:rsid w:val="0A656BF1"/>
    <w:rsid w:val="0B7741CD"/>
    <w:rsid w:val="0CD26E4D"/>
    <w:rsid w:val="0D9D6211"/>
    <w:rsid w:val="13F22D55"/>
    <w:rsid w:val="1685472A"/>
    <w:rsid w:val="17A56B63"/>
    <w:rsid w:val="1A254640"/>
    <w:rsid w:val="1E087D35"/>
    <w:rsid w:val="234B18C9"/>
    <w:rsid w:val="297460E7"/>
    <w:rsid w:val="33C5616B"/>
    <w:rsid w:val="43D17451"/>
    <w:rsid w:val="45A32BCF"/>
    <w:rsid w:val="4A934476"/>
    <w:rsid w:val="4B4B6FE4"/>
    <w:rsid w:val="4D6B4B4B"/>
    <w:rsid w:val="51110026"/>
    <w:rsid w:val="5876152E"/>
    <w:rsid w:val="5ACA0904"/>
    <w:rsid w:val="5AFD4619"/>
    <w:rsid w:val="5C0A261A"/>
    <w:rsid w:val="666E2F65"/>
    <w:rsid w:val="6DF75038"/>
    <w:rsid w:val="6E742BA2"/>
    <w:rsid w:val="72E61CE3"/>
    <w:rsid w:val="79A4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61</Characters>
  <Lines>0</Lines>
  <Paragraphs>0</Paragraphs>
  <TotalTime>0</TotalTime>
  <ScaleCrop>false</ScaleCrop>
  <LinksUpToDate>false</LinksUpToDate>
  <CharactersWithSpaces>285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5:42:00Z</dcterms:created>
  <dc:creator>lysxx</dc:creator>
  <cp:lastModifiedBy>    冉</cp:lastModifiedBy>
  <dcterms:modified xsi:type="dcterms:W3CDTF">2024-04-28T15:5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73D1BDBA03C14F21A73670785AEBA63C_13</vt:lpwstr>
  </property>
</Properties>
</file>